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E51DE" w14:textId="027ABCC8" w:rsidR="000A7B21" w:rsidRPr="000A7B21" w:rsidRDefault="000A7B21">
      <w:pPr>
        <w:rPr>
          <w:rFonts w:hint="eastAsia"/>
        </w:rPr>
      </w:pPr>
      <w:r w:rsidRPr="003028ED">
        <w:rPr>
          <w:b/>
          <w:bCs/>
        </w:rPr>
        <w:t xml:space="preserve">Table </w:t>
      </w:r>
      <w:r>
        <w:rPr>
          <w:rFonts w:hint="eastAsia"/>
          <w:b/>
          <w:bCs/>
        </w:rPr>
        <w:t>S1</w:t>
      </w:r>
      <w:r w:rsidRPr="003028ED">
        <w:rPr>
          <w:b/>
          <w:bCs/>
        </w:rPr>
        <w:t>.</w:t>
      </w:r>
      <w:r w:rsidRPr="003028ED">
        <w:t xml:space="preserve"> Global and Regional D</w:t>
      </w:r>
      <w:r>
        <w:rPr>
          <w:rFonts w:hint="eastAsia"/>
        </w:rPr>
        <w:t>ALYs</w:t>
      </w:r>
      <w:r w:rsidRPr="003028ED">
        <w:t xml:space="preserve"> of Acute Lymphoblastic Leukemia in Children Aged 0–5 Years from 1990 to 2021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2643"/>
        <w:gridCol w:w="1764"/>
        <w:gridCol w:w="223"/>
        <w:gridCol w:w="2404"/>
        <w:gridCol w:w="1603"/>
        <w:gridCol w:w="223"/>
        <w:gridCol w:w="1603"/>
        <w:gridCol w:w="1368"/>
      </w:tblGrid>
      <w:tr w:rsidR="000A7B21" w:rsidRPr="000A7B21" w14:paraId="07DEC69C" w14:textId="77777777" w:rsidTr="000A7B21">
        <w:trPr>
          <w:trHeight w:val="285"/>
          <w:tblHeader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8AEAC82" w14:textId="77777777" w:rsidR="000A7B21" w:rsidRPr="000A7B21" w:rsidRDefault="000A7B21" w:rsidP="000A7B21">
            <w:pPr>
              <w:widowControl/>
              <w:jc w:val="left"/>
              <w:rPr>
                <w:rFonts w:eastAsia="宋体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1CE76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990</w:t>
            </w:r>
          </w:p>
        </w:tc>
        <w:tc>
          <w:tcPr>
            <w:tcW w:w="63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E5E44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7483A3" w14:textId="77777777" w:rsidR="000A7B21" w:rsidRPr="000A7B21" w:rsidRDefault="000A7B21" w:rsidP="000A7B2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EAF55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57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D388B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2F9F9B" w14:textId="77777777" w:rsidR="000A7B21" w:rsidRPr="000A7B21" w:rsidRDefault="000A7B21" w:rsidP="000A7B2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0AC4B6" w14:textId="7DDBD30A" w:rsidR="000A7B21" w:rsidRPr="000A7B21" w:rsidRDefault="000A7B21" w:rsidP="000A7B21">
            <w:pPr>
              <w:widowControl/>
              <w:jc w:val="left"/>
              <w:rPr>
                <w:rFonts w:eastAsiaTheme="minorEastAsia" w:cs="Times New Roman" w:hint="eastAsia"/>
                <w:color w:val="auto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Theme="minorEastAsia" w:cs="Times New Roman" w:hint="eastAsia"/>
                <w:color w:val="auto"/>
                <w:kern w:val="0"/>
                <w:sz w:val="16"/>
                <w:szCs w:val="16"/>
                <w14:ligatures w14:val="none"/>
              </w:rPr>
              <w:t>1990-2021</w:t>
            </w:r>
          </w:p>
        </w:tc>
        <w:tc>
          <w:tcPr>
            <w:tcW w:w="49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297E4B" w14:textId="77777777" w:rsidR="000A7B21" w:rsidRPr="000A7B21" w:rsidRDefault="000A7B21" w:rsidP="000A7B2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</w:tr>
      <w:tr w:rsidR="000A7B21" w:rsidRPr="000A7B21" w14:paraId="7A31CFEC" w14:textId="77777777" w:rsidTr="000A7B21">
        <w:trPr>
          <w:trHeight w:val="285"/>
          <w:tblHeader/>
        </w:trPr>
        <w:tc>
          <w:tcPr>
            <w:tcW w:w="76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760D7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94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EF49F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DALYs Cases</w:t>
            </w:r>
          </w:p>
        </w:tc>
        <w:tc>
          <w:tcPr>
            <w:tcW w:w="63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F4C03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DALY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7E44F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28628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DALYs Cases</w:t>
            </w:r>
          </w:p>
        </w:tc>
        <w:tc>
          <w:tcPr>
            <w:tcW w:w="57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5830E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DALY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59DF2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D3641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Cases change</w:t>
            </w:r>
          </w:p>
        </w:tc>
        <w:tc>
          <w:tcPr>
            <w:tcW w:w="49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B4912B" w14:textId="753C23E9" w:rsidR="000A7B21" w:rsidRPr="000A7B21" w:rsidRDefault="000A7B21" w:rsidP="000A7B21">
            <w:pPr>
              <w:widowControl/>
              <w:jc w:val="left"/>
              <w:rPr>
                <w:rFonts w:cs="Times New Roman" w:hint="eastAsia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EAPC</w:t>
            </w:r>
            <w:r w:rsidRPr="000A7B21">
              <w:rPr>
                <w:rFonts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</w:tr>
      <w:tr w:rsidR="000A7B21" w:rsidRPr="000A7B21" w14:paraId="0AE402B7" w14:textId="77777777" w:rsidTr="000A7B21">
        <w:trPr>
          <w:trHeight w:val="285"/>
        </w:trPr>
        <w:tc>
          <w:tcPr>
            <w:tcW w:w="76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027E8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Global</w:t>
            </w:r>
          </w:p>
        </w:tc>
        <w:tc>
          <w:tcPr>
            <w:tcW w:w="94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BBF8B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673557.22(1134551.64,2526405.44)</w:t>
            </w:r>
          </w:p>
        </w:tc>
        <w:tc>
          <w:tcPr>
            <w:tcW w:w="63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42A81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69.96(183.01,407.53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36E84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7A8E1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66892.36(354405.97,752818.07)</w:t>
            </w:r>
          </w:p>
        </w:tc>
        <w:tc>
          <w:tcPr>
            <w:tcW w:w="5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A8EF94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6.13(53.85,114.38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FBCC9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E4B62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66.13(-79.97,-44.24)</w:t>
            </w:r>
          </w:p>
        </w:tc>
        <w:tc>
          <w:tcPr>
            <w:tcW w:w="49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2D460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3.56(-3.72,-3.40)</w:t>
            </w:r>
          </w:p>
        </w:tc>
      </w:tr>
      <w:tr w:rsidR="000A7B21" w:rsidRPr="000A7B21" w14:paraId="4FF4D435" w14:textId="77777777" w:rsidTr="000A7B21">
        <w:trPr>
          <w:trHeight w:val="285"/>
        </w:trPr>
        <w:tc>
          <w:tcPr>
            <w:tcW w:w="7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48D23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High SDI</w:t>
            </w:r>
          </w:p>
        </w:tc>
        <w:tc>
          <w:tcPr>
            <w:tcW w:w="9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B64AF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42764.14(39180.46,47899.49)</w:t>
            </w:r>
          </w:p>
        </w:tc>
        <w:tc>
          <w:tcPr>
            <w:tcW w:w="6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7F48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69.30(63.49,77.62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1BA08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92BB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4002.45(11793.58,16506.13)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EBD7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6.00(21.90,30.65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7114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E166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67.26(-73.28,-60.72)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8F1A6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64(-2.80,-2.48)</w:t>
            </w:r>
          </w:p>
        </w:tc>
      </w:tr>
      <w:tr w:rsidR="000A7B21" w:rsidRPr="000A7B21" w14:paraId="66DDDFCC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E7DD994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High-middle SDI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3D110B4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366899.21(256091.34,500334.32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51EAC78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394.93(275.66,538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F6A33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2EDFA4B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1212.71(30875.48,74392.5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4BF858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73.11(44.08,106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7285F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E89A96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86.04(-92.20,-76.86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356E8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5.38(-5.65,-5.11)</w:t>
            </w:r>
          </w:p>
        </w:tc>
      </w:tr>
      <w:tr w:rsidR="000A7B21" w:rsidRPr="000A7B21" w14:paraId="382BC6E4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8DF7C2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Middle SDI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60AA1B3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776651.71(529721.89,1144089.69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8E1DD6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387.29(264.15,57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F8620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2D5B90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51405.70(99487.51,204656.4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C281F8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5.73(56.33,115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4D692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6C826E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80.51(-88.63,-68.29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7886F8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4.64(-4.82,-4.46)</w:t>
            </w:r>
          </w:p>
        </w:tc>
      </w:tr>
      <w:tr w:rsidR="000A7B21" w:rsidRPr="000A7B21" w14:paraId="1A73B7D1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279F6C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Low-middle SDI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1BFD74A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88583.55(153977.94,521372.01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572141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66.35(88.76,30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7AE31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966F6E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49930.58(97159.42,198052.3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E1A8D9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78.26(50.72,103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B721B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B94477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48.05(-71.24,4.10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287452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22(-2.29,-2.15)</w:t>
            </w:r>
          </w:p>
        </w:tc>
      </w:tr>
      <w:tr w:rsidR="000A7B21" w:rsidRPr="000A7B21" w14:paraId="5B3E5694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45F829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Low SDI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3F21345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97688.00(89015.38,375199.42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7E1DFD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17.73(98.04,413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5647E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C1227B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99781.09(104217.91,282873.2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F8B52E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20.66(62.94,170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F9431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B8E851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.06(-49.89,144.49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595B49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1.76(-1.88,-1.65)</w:t>
            </w:r>
          </w:p>
        </w:tc>
      </w:tr>
      <w:tr w:rsidR="000A7B21" w:rsidRPr="000A7B21" w14:paraId="3D2B2641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18C556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Regions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7FB5A1B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608E980" w14:textId="77777777" w:rsidR="000A7B21" w:rsidRPr="000A7B21" w:rsidRDefault="000A7B21" w:rsidP="000A7B2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F2D5F3" w14:textId="77777777" w:rsidR="000A7B21" w:rsidRPr="000A7B21" w:rsidRDefault="000A7B21" w:rsidP="000A7B2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506AE42" w14:textId="77777777" w:rsidR="000A7B21" w:rsidRPr="000A7B21" w:rsidRDefault="000A7B21" w:rsidP="000A7B2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C57F1CA" w14:textId="77777777" w:rsidR="000A7B21" w:rsidRPr="000A7B21" w:rsidRDefault="000A7B21" w:rsidP="000A7B2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E3CE17" w14:textId="77777777" w:rsidR="000A7B21" w:rsidRPr="000A7B21" w:rsidRDefault="000A7B21" w:rsidP="000A7B2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2661E00" w14:textId="77777777" w:rsidR="000A7B21" w:rsidRPr="000A7B21" w:rsidRDefault="000A7B21" w:rsidP="000A7B2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99B114" w14:textId="77777777" w:rsidR="000A7B21" w:rsidRPr="000A7B21" w:rsidRDefault="000A7B21" w:rsidP="000A7B21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</w:tr>
      <w:tr w:rsidR="000A7B21" w:rsidRPr="000A7B21" w14:paraId="30F89EE2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B676B3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Andean Latin Americ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09893AD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7407.68(11662.91,27811.46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0A3B28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329.60(220.83,526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04F67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007095E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196.91(4600.91,12361.6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A33110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33.16(74.74,20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22665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BDAAD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52.91(-79.24,-7.38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54EF42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46(-2.72,-2.19)</w:t>
            </w:r>
          </w:p>
        </w:tc>
      </w:tr>
      <w:tr w:rsidR="000A7B21" w:rsidRPr="000A7B21" w14:paraId="6085BCA5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CF4187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Australasi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4B5BA1A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60.97(748.05,985.10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1555CA1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5.82(48.50,63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363A8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66F4D8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357.82(274.67,459.0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6FD94F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9.70(15.12,25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47F98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93BB1C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58.44(-68.65,-45.98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22069B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50(-2.72,-2.29)</w:t>
            </w:r>
          </w:p>
        </w:tc>
      </w:tr>
      <w:tr w:rsidR="000A7B21" w:rsidRPr="000A7B21" w14:paraId="0062F357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5A2F45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Caribbea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578369E4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1816.35(6146.34,21171.61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7823EF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86.01(148.77,512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B5B21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77CFC1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7062.33(3162.28,13717.1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0DF9D8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82.58(81.75,354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AB0D1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62255B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40.23(-62.62,-10.81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E4035F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1.02(-1.24,-0.79)</w:t>
            </w:r>
          </w:p>
        </w:tc>
      </w:tr>
      <w:tr w:rsidR="000A7B21" w:rsidRPr="000A7B21" w14:paraId="571E28B8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F1E037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Asi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6D786C5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8477.42(14525.94,22997.85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FE101A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94.00(152.51,241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081DA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065A6C4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377.15(6123.98,12129.2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6BBA20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3.80(61.26,121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43542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D017C0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54.66(-69.54,-33.74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CFFA9B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53(-2.70,-2.36)</w:t>
            </w:r>
          </w:p>
        </w:tc>
      </w:tr>
      <w:tr w:rsidR="000A7B21" w:rsidRPr="000A7B21" w14:paraId="200023EC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B0CFBE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Europ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7C27A2D4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0629.37(9171.95,12357.31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179E92C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16.40(100.44,135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71CE8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E0E1DD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576.35(1270.29,1960.8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E9C7FE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8.22(22.74,35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E47C5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C83F0C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85.17(-89.00,-79.98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CB7BDF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4.50(-4.65,-4.36)</w:t>
            </w:r>
          </w:p>
        </w:tc>
      </w:tr>
      <w:tr w:rsidR="000A7B21" w:rsidRPr="000A7B21" w14:paraId="5F1433C4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06ED12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Latin Americ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7659A1E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64438.56(57707.78,72744.03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7A4D64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79.95(250.71,316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BC9CC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3D799B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2140.77(16096.53,30700.3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13010D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10.21(80.12,152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03C7E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818A5A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65.64(-75.07,-51.33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499105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40(-2.73,-2.06)</w:t>
            </w:r>
          </w:p>
        </w:tc>
      </w:tr>
      <w:tr w:rsidR="000A7B21" w:rsidRPr="000A7B21" w14:paraId="1E5DA822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512CA7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Sub-Saharan Afric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5CEDC5B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2169.41(3169.75,27858.92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8C5F35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17.19(30.52,268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14200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81C74F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1147.27(5477.23,21380.3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6C0273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2.91(26.00,101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AC0EC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7C0379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8.40(-47.90,182.93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422993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07(-2.32,-1.82)</w:t>
            </w:r>
          </w:p>
        </w:tc>
      </w:tr>
      <w:tr w:rsidR="000A7B21" w:rsidRPr="000A7B21" w14:paraId="1A1DA192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A07D43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East Asi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69649D0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38775.53(546262.31,1232471.60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53E973C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724.65(471.94,1064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0B8FC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C96BF9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92597.73(48151.99,143967.3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E420EC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15.64(60.13,179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3EB8B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C415A6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88.96(-94.81,-80.01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3659B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5.77(-6.10,-5.44)</w:t>
            </w:r>
          </w:p>
        </w:tc>
      </w:tr>
      <w:tr w:rsidR="000A7B21" w:rsidRPr="000A7B21" w14:paraId="4D9263E3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DCC25D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Eastern Europ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1BD3C39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30250.67(26812.04,33714.60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602D9F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75.45(155.50,195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7079F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34051E5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4507.12(3853.68,5326.1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36A400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44.54(38.08,52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283F5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913AA4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85.10(-87.59,-82.30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2792BC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4.82(-5.29,-4.34)</w:t>
            </w:r>
          </w:p>
        </w:tc>
      </w:tr>
      <w:tr w:rsidR="000A7B21" w:rsidRPr="000A7B21" w14:paraId="34928DB0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40EE47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Eastern Sub-Saharan Afric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4A5E88E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10047.97(51476.31,197113.22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27B62B0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304.96(142.65,54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9D9F1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43ECC5E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99491.21(50869.74,167305.3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D71815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55.95(79.74,262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7ADC1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259315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9.59(-59.72,132.82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C6ED8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04(-2.20,-1.88)</w:t>
            </w:r>
          </w:p>
        </w:tc>
      </w:tr>
      <w:tr w:rsidR="000A7B21" w:rsidRPr="000A7B21" w14:paraId="545A08AE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5525D4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High-income Asia Pacific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73D11314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6639.16(5565.67,7782.95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6D5DF9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64.99(54.48,76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EEE73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929EB0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441.90(1175.00,1776.62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82A132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2.35(18.21,27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2EA8F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6161DF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78.28(-82.84,-72.35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987A88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3.17(-3.33,-3.00)</w:t>
            </w:r>
          </w:p>
        </w:tc>
      </w:tr>
      <w:tr w:rsidR="000A7B21" w:rsidRPr="000A7B21" w14:paraId="1F169004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D0BE4C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High-income North Americ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6C54CA3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2985.79(12429.74,13619.53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BDF4A2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9.89(57.33,62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2B578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69C904A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181.30(4564.33,5954.3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5FC50A4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5.28(22.27,29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28572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7A45BB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60.10(-64.72,-54.88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75E7E0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15(-2.33,-1.97)</w:t>
            </w:r>
          </w:p>
        </w:tc>
      </w:tr>
      <w:tr w:rsidR="000A7B21" w:rsidRPr="000A7B21" w14:paraId="40DBC600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F9FB46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North Africa and Middle East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6CD7DFA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07701.48(59122.64,183898.55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0ABF18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10.23(115.41,358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5D4BD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4934413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48338.84(25582.42,70182.3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4B7A6D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79.07(41.84,114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884C3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BE19A9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55.12(-74.47,-13.80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8F4C2A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71(-2.91,-2.51)</w:t>
            </w:r>
          </w:p>
        </w:tc>
      </w:tr>
      <w:tr w:rsidR="000A7B21" w:rsidRPr="000A7B21" w14:paraId="4C92B5FC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A47BF39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3D7FC3A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57.07(388.75,1610.23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9819E4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5.35(38.71,16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A1137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3A7536C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461.74(716.95,2720.0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DC3CCC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75.56(37.06,14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94EA7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AF43CE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70.55(14.07,170.68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D09FE4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0.30(-0.64,0.04)</w:t>
            </w:r>
          </w:p>
        </w:tc>
      </w:tr>
      <w:tr w:rsidR="000A7B21" w:rsidRPr="000A7B21" w14:paraId="31260D7D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35C5B5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South Asi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7927F2F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91456.40(91413.53,369123.53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C9FCA1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21.93(58.22,235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18933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6ED4B464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4655.65(57005.22,120495.3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119537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3.38(35.94,75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A4E9A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8A4A6A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55.78(-76.34,-4.79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F9924C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64(-2.75,-2.52)</w:t>
            </w:r>
          </w:p>
        </w:tc>
      </w:tr>
      <w:tr w:rsidR="000A7B21" w:rsidRPr="000A7B21" w14:paraId="13450A7A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BE04AA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Southeast Asi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069CC52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33237.06(55761.36,263349.28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743625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28.58(95.66,45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21B91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4BC78F3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67923.73(46378.74,92743.8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1CEDAD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20.68(82.40,164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AD84F4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6D2563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49.02(-70.99,14.13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E43349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1.85(-1.93,-1.78)</w:t>
            </w:r>
          </w:p>
        </w:tc>
      </w:tr>
      <w:tr w:rsidR="000A7B21" w:rsidRPr="000A7B21" w14:paraId="77374CF0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5AAFB5B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Southern Latin Americ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21DA638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978.80(5282.55,6764.56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5229012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16.16(102.63,131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1EA14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41D94F4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024.42(1535.68,2661.47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DE83A0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47.32(35.89,62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06A27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6928D9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66.14(-74.74,-54.77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F4F7B3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21(-2.43,-1.99)</w:t>
            </w:r>
          </w:p>
        </w:tc>
      </w:tr>
      <w:tr w:rsidR="000A7B21" w:rsidRPr="000A7B21" w14:paraId="048F65D6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F8F9078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Southern Sub-Saharan Afric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61A61A0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4637.09(2554.85,7988.74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C41F8A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62.05(34.19,106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ED04A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24D80FF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4216.12(2639.50,6183.7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FE8A73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2.51(32.87,77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6466FC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5CFC89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9.08(-44.06,69.06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F4FD44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0.47(-0.26,1.22)</w:t>
            </w:r>
          </w:p>
        </w:tc>
      </w:tr>
      <w:tr w:rsidR="000A7B21" w:rsidRPr="000A7B21" w14:paraId="65670A9F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C42858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Tropical Latin Americ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6F0879A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8469.14(23729.71,33550.87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32F188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66.69(138.94,196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CD342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4B55D99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0825.82(7905.39,13969.2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78841A7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62.91(45.94,8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4B836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8FDCBAE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61.97(-72.48,-48.18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B7BBF4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2.39(-2.75,-2.03)</w:t>
            </w:r>
          </w:p>
        </w:tc>
      </w:tr>
      <w:tr w:rsidR="000A7B21" w:rsidRPr="000A7B21" w14:paraId="592BA3F2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D0F563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Western Europ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106A8D3D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6163.21(15199.90,17176.84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2B9252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70.41(66.21,74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D3AB7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A6549E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323.00(4582.95,6281.5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AD0BE6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25.07(21.59,29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25DBB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86C162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67.07(-71.54,-61.51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59B12C2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3.05(-3.22,-2.88)</w:t>
            </w:r>
          </w:p>
        </w:tc>
      </w:tr>
      <w:tr w:rsidR="000A7B21" w:rsidRPr="000A7B21" w14:paraId="2F23CBA6" w14:textId="77777777" w:rsidTr="000A7B21">
        <w:trPr>
          <w:trHeight w:val="285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A3D6456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Western Sub-Saharan Africa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203F26E3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0558.09(19680.17,88497.67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1C39ED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41.44(55.06,247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B0954A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695BF7CB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80045.16(21448.77,121468.5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83E24A1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100.11(26.83,151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0FEDF5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528B60F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58.32(-18.90,209.98)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5DD2010" w14:textId="77777777" w:rsidR="000A7B21" w:rsidRPr="000A7B21" w:rsidRDefault="000A7B21" w:rsidP="000A7B21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0A7B21">
              <w:rPr>
                <w:rFonts w:cs="Times New Roman"/>
                <w:kern w:val="0"/>
                <w:sz w:val="16"/>
                <w:szCs w:val="16"/>
                <w14:ligatures w14:val="none"/>
              </w:rPr>
              <w:t>-0.83(-0.95,-0.71)</w:t>
            </w:r>
          </w:p>
        </w:tc>
      </w:tr>
    </w:tbl>
    <w:p w14:paraId="3A8B8C8F" w14:textId="77777777" w:rsidR="000A7B21" w:rsidRDefault="000A7B21" w:rsidP="000A7B21">
      <w:r>
        <w:t>Abbreviations: EAPC, estimated annual percentage change; SDI, Sociodemographic Index; UI, uncertainty interval.</w:t>
      </w:r>
      <w:r>
        <w:rPr>
          <w:rFonts w:hint="eastAsia"/>
        </w:rPr>
        <w:t xml:space="preserve"> </w:t>
      </w:r>
      <w:r>
        <w:t>EAPC</w:t>
      </w:r>
      <w:r w:rsidRPr="003028ED">
        <w:rPr>
          <w:rFonts w:hint="eastAsia"/>
          <w:vertAlign w:val="superscript"/>
        </w:rPr>
        <w:t>a</w:t>
      </w:r>
      <w:r>
        <w:t xml:space="preserve"> is expressed as 95% CIs.</w:t>
      </w:r>
    </w:p>
    <w:p w14:paraId="662E9164" w14:textId="77777777" w:rsidR="00C9492C" w:rsidRDefault="00C9492C"/>
    <w:sectPr w:rsidR="00C9492C" w:rsidSect="000A7B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BE7CF" w14:textId="77777777" w:rsidR="00851444" w:rsidRDefault="00851444" w:rsidP="000A7B21">
      <w:r>
        <w:separator/>
      </w:r>
    </w:p>
  </w:endnote>
  <w:endnote w:type="continuationSeparator" w:id="0">
    <w:p w14:paraId="09287204" w14:textId="77777777" w:rsidR="00851444" w:rsidRDefault="00851444" w:rsidP="000A7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CEDC9" w14:textId="77777777" w:rsidR="00851444" w:rsidRDefault="00851444" w:rsidP="000A7B21">
      <w:r>
        <w:separator/>
      </w:r>
    </w:p>
  </w:footnote>
  <w:footnote w:type="continuationSeparator" w:id="0">
    <w:p w14:paraId="2C7E7C2C" w14:textId="77777777" w:rsidR="00851444" w:rsidRDefault="00851444" w:rsidP="000A7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05"/>
    <w:rsid w:val="000A7B21"/>
    <w:rsid w:val="00245EE1"/>
    <w:rsid w:val="00851444"/>
    <w:rsid w:val="008C6605"/>
    <w:rsid w:val="00C6564A"/>
    <w:rsid w:val="00C9492C"/>
    <w:rsid w:val="00CE1E26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5D640C"/>
  <w14:defaultImageDpi w14:val="32767"/>
  <w15:chartTrackingRefBased/>
  <w15:docId w15:val="{C009D519-371E-4D1E-8819-D045C864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A7B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7B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7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7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4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9</Words>
  <Characters>4240</Characters>
  <Application>Microsoft Office Word</Application>
  <DocSecurity>0</DocSecurity>
  <Lines>272</Lines>
  <Paragraphs>202</Paragraphs>
  <ScaleCrop>false</ScaleCrop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2-03T16:07:00Z</dcterms:created>
  <dcterms:modified xsi:type="dcterms:W3CDTF">2024-12-0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0a77a81534582a8b98880832f06b113ebb9aaf5e24baa7a78c9fab247a5e79</vt:lpwstr>
  </property>
</Properties>
</file>